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4F6" w:rsidRDefault="00E164F6" w:rsidP="00E164F6">
      <w:pPr>
        <w:pStyle w:val="Caption"/>
        <w:keepNext/>
      </w:pPr>
      <w:bookmarkStart w:id="0" w:name="_GoBack"/>
      <w:bookmarkEnd w:id="0"/>
      <w:r>
        <w:rPr>
          <w:color w:val="auto"/>
          <w:sz w:val="24"/>
          <w:szCs w:val="24"/>
        </w:rPr>
        <w:t>Questionnaire items</w:t>
      </w:r>
      <w:r w:rsidRPr="006C4799">
        <w:rPr>
          <w:color w:val="auto"/>
          <w:sz w:val="24"/>
          <w:szCs w:val="24"/>
        </w:rPr>
        <w:t xml:space="preserve"> </w:t>
      </w:r>
      <w:r w:rsidRPr="00F67347">
        <w:rPr>
          <w:color w:val="auto"/>
          <w:sz w:val="24"/>
          <w:szCs w:val="24"/>
        </w:rPr>
        <w:t>used to assess the experience of ACEs</w:t>
      </w:r>
    </w:p>
    <w:p w:rsidR="000B3AB0" w:rsidRDefault="000B3A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261"/>
        <w:gridCol w:w="551"/>
        <w:gridCol w:w="529"/>
      </w:tblGrid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ACE</w:t>
            </w:r>
          </w:p>
        </w:tc>
        <w:tc>
          <w:tcPr>
            <w:tcW w:w="626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No</w:t>
            </w: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Physical abuse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Did a parent or other adult in the household 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>often or very often</w:t>
            </w:r>
            <w:r w:rsidRPr="00FC423B">
              <w:rPr>
                <w:rFonts w:cs="Arial"/>
                <w:sz w:val="20"/>
                <w:szCs w:val="20"/>
              </w:rPr>
              <w:t>…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Push, grab, slap, or throw something at you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Ever </w:t>
            </w:r>
            <w:r w:rsidRPr="00FC423B">
              <w:rPr>
                <w:rFonts w:cs="Arial"/>
                <w:sz w:val="20"/>
                <w:szCs w:val="20"/>
              </w:rPr>
              <w:t>hit you so hard that you had marks or were injured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Sexual abuse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Did an adult or person at least 5 years older than you 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>ever</w:t>
            </w:r>
            <w:r w:rsidRPr="00FC423B">
              <w:rPr>
                <w:rFonts w:cs="Arial"/>
                <w:sz w:val="20"/>
                <w:szCs w:val="20"/>
              </w:rPr>
              <w:t>…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Touch or fondle you or have you touch their body in a sexual way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Attempt or actually have oral, anal, or vaginal intercourse with you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Emotional abuse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 Did a parent or other adult in the household 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>often or very often</w:t>
            </w:r>
            <w:r w:rsidRPr="00FC423B">
              <w:rPr>
                <w:rFonts w:cs="Arial"/>
                <w:sz w:val="20"/>
                <w:szCs w:val="20"/>
              </w:rPr>
              <w:t>…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Swear at you, insult you, put you down, or humiliate you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Act in a way that made you afraid that you might be physically hurt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Emotional neglect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Did you 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ften or very often </w:t>
            </w:r>
            <w:r w:rsidRPr="00FC423B">
              <w:rPr>
                <w:rFonts w:cs="Arial"/>
                <w:sz w:val="20"/>
                <w:szCs w:val="20"/>
              </w:rPr>
              <w:t>feel that …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No one in your family loved you or thought you were important or special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O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Your family didn’t look out for each other, feel close to each other, or support each other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Physical neglect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Did you </w:t>
            </w: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ften or very often </w:t>
            </w:r>
            <w:r w:rsidRPr="00FC423B">
              <w:rPr>
                <w:rFonts w:cs="Arial"/>
                <w:sz w:val="20"/>
                <w:szCs w:val="20"/>
              </w:rPr>
              <w:t>feel that …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You didn’t have enough to eat, had to wear dirty clothes, and had no one to protect you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20"/>
                <w:szCs w:val="20"/>
              </w:rPr>
            </w:pPr>
            <w:r w:rsidRPr="00FC423B">
              <w:rPr>
                <w:rFonts w:cs="Arial"/>
                <w:b/>
                <w:bCs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Your parents were too drunk or high to take care of you or take you to the doctor if you needed it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Parental divorce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Were your parents </w:t>
            </w:r>
            <w:r w:rsidRPr="00FC423B">
              <w:rPr>
                <w:rFonts w:cs="Arial"/>
                <w:b/>
                <w:sz w:val="20"/>
                <w:szCs w:val="20"/>
              </w:rPr>
              <w:t>ever</w:t>
            </w:r>
            <w:r w:rsidRPr="00FC423B">
              <w:rPr>
                <w:rFonts w:cs="Arial"/>
                <w:sz w:val="20"/>
                <w:szCs w:val="20"/>
              </w:rPr>
              <w:t xml:space="preserve"> separated or divorced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Witnessing domestic violence</w:t>
            </w:r>
          </w:p>
        </w:tc>
        <w:tc>
          <w:tcPr>
            <w:tcW w:w="6261" w:type="dxa"/>
            <w:vAlign w:val="bottom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 xml:space="preserve">Was your mother or stepmother: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Often or very often</w:t>
            </w:r>
            <w:r w:rsidRPr="00FC423B">
              <w:rPr>
                <w:rFonts w:cs="Arial"/>
                <w:sz w:val="20"/>
                <w:szCs w:val="20"/>
              </w:rPr>
              <w:t xml:space="preserve"> pushed, grabbed, slapped, or had something thrown at her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Sometimes, often, or very often</w:t>
            </w:r>
            <w:r w:rsidRPr="00FC423B">
              <w:rPr>
                <w:rFonts w:cs="Arial"/>
                <w:sz w:val="20"/>
                <w:szCs w:val="20"/>
              </w:rPr>
              <w:t xml:space="preserve"> kicked, bitten, hit with a fist, or hit with something hard?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 xml:space="preserve">OR </w:t>
            </w: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b/>
                <w:sz w:val="20"/>
                <w:szCs w:val="20"/>
              </w:rPr>
              <w:t>Ever</w:t>
            </w:r>
            <w:r w:rsidRPr="00FC423B">
              <w:rPr>
                <w:rFonts w:cs="Arial"/>
                <w:sz w:val="20"/>
                <w:szCs w:val="20"/>
              </w:rPr>
              <w:t xml:space="preserve"> repeatedly hit at least a few minutes or threatened with a gun or knife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Alcohol and/or drug abuse in the household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Did you live with anyone who was a problem drinker or alcoholic or who used street drugs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Mental illness in the household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Was a household member depressed or mentally ill, or did a household member attempt suicide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risonment of household member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Did a household member go to prison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Chronic illness (other than mental illness) in the household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Was there anyone in your household who was chronically ill when you were a child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Unemployment of parent/caregiver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Was one or more of your parents/caregivers mostly unemployed during your childhood because they could not get a job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  <w:tr w:rsidR="00E164F6" w:rsidRPr="00FC423B" w:rsidTr="00F94F1E">
        <w:tc>
          <w:tcPr>
            <w:tcW w:w="2235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  <w:r w:rsidRPr="00FC423B">
              <w:rPr>
                <w:b/>
                <w:sz w:val="20"/>
                <w:szCs w:val="20"/>
              </w:rPr>
              <w:t>Death of parent/caregiver</w:t>
            </w:r>
          </w:p>
        </w:tc>
        <w:tc>
          <w:tcPr>
            <w:tcW w:w="6261" w:type="dxa"/>
            <w:vAlign w:val="center"/>
          </w:tcPr>
          <w:p w:rsidR="00E164F6" w:rsidRPr="00FC423B" w:rsidRDefault="00E164F6" w:rsidP="00F94F1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C423B">
              <w:rPr>
                <w:rFonts w:cs="Arial"/>
                <w:sz w:val="20"/>
                <w:szCs w:val="20"/>
              </w:rPr>
              <w:t>Did either of your parents/caregivers pass away before you turned 18?</w:t>
            </w:r>
          </w:p>
        </w:tc>
        <w:tc>
          <w:tcPr>
            <w:tcW w:w="551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  <w:tc>
          <w:tcPr>
            <w:tcW w:w="529" w:type="dxa"/>
          </w:tcPr>
          <w:p w:rsidR="00E164F6" w:rsidRPr="00FC423B" w:rsidRDefault="00E164F6" w:rsidP="00F94F1E">
            <w:pPr>
              <w:rPr>
                <w:b/>
                <w:sz w:val="20"/>
                <w:szCs w:val="20"/>
              </w:rPr>
            </w:pPr>
          </w:p>
        </w:tc>
      </w:tr>
    </w:tbl>
    <w:p w:rsidR="00E164F6" w:rsidRDefault="00E164F6"/>
    <w:sectPr w:rsidR="00E16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4F6"/>
    <w:rsid w:val="000B3AB0"/>
    <w:rsid w:val="00E1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64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64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1</cp:revision>
  <dcterms:created xsi:type="dcterms:W3CDTF">2018-02-20T08:02:00Z</dcterms:created>
  <dcterms:modified xsi:type="dcterms:W3CDTF">2018-02-20T08:03:00Z</dcterms:modified>
</cp:coreProperties>
</file>